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A91B8" w14:textId="00B5DA40" w:rsidR="000F23DA" w:rsidRPr="00585A8E" w:rsidRDefault="000F23DA" w:rsidP="000F23D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 xml:space="preserve">Appendix </w:t>
      </w:r>
      <w:r w:rsidRPr="00585A8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>S</w:t>
      </w:r>
      <w:r w:rsidR="000A199B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>2</w:t>
      </w:r>
      <w:bookmarkStart w:id="0" w:name="_GoBack"/>
      <w:bookmarkEnd w:id="0"/>
      <w:r w:rsidRPr="00585A8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>.</w:t>
      </w:r>
      <w:r w:rsidRPr="00585A8E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 xml:space="preserve"> Comparison of biometric traits of </w:t>
      </w:r>
      <w:proofErr w:type="spellStart"/>
      <w:r w:rsidRPr="00585A8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 w:eastAsia="pl-PL"/>
        </w:rPr>
        <w:t>Sisy</w:t>
      </w:r>
      <w:r w:rsidRPr="00585A8E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  <w:lang w:val="en-CA" w:eastAsia="pl-PL"/>
        </w:rPr>
        <w:t>mbrium</w:t>
      </w:r>
      <w:proofErr w:type="spellEnd"/>
      <w:r w:rsidRPr="00585A8E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  <w:lang w:val="en-CA" w:eastAsia="pl-PL"/>
        </w:rPr>
        <w:t xml:space="preserve"> </w:t>
      </w:r>
      <w:proofErr w:type="spellStart"/>
      <w:r w:rsidRPr="00585A8E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  <w:lang w:val="en-CA" w:eastAsia="pl-PL"/>
        </w:rPr>
        <w:t>polymorphum</w:t>
      </w:r>
      <w:proofErr w:type="spellEnd"/>
      <w:r w:rsidRPr="00585A8E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  <w:lang w:val="en-CA" w:eastAsia="pl-PL"/>
        </w:rPr>
        <w:t xml:space="preserve"> </w:t>
      </w:r>
      <w:r w:rsidRPr="00585A8E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seeds in the analyzed populations:</w:t>
      </w:r>
      <w:r w:rsidRPr="00585A8E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X -arithmetic average , Min, Max - maximum and minimum values, SD - standard deviation, CV- coefficient of variation, SL - seed length, SW -  the seed width</w:t>
      </w:r>
    </w:p>
    <w:tbl>
      <w:tblPr>
        <w:tblW w:w="9488" w:type="dxa"/>
        <w:tblLayout w:type="fixed"/>
        <w:tblLook w:val="0600" w:firstRow="0" w:lastRow="0" w:firstColumn="0" w:lastColumn="0" w:noHBand="1" w:noVBand="1"/>
      </w:tblPr>
      <w:tblGrid>
        <w:gridCol w:w="1485"/>
        <w:gridCol w:w="660"/>
        <w:gridCol w:w="660"/>
        <w:gridCol w:w="690"/>
        <w:gridCol w:w="645"/>
        <w:gridCol w:w="765"/>
        <w:gridCol w:w="660"/>
        <w:gridCol w:w="660"/>
        <w:gridCol w:w="690"/>
        <w:gridCol w:w="645"/>
        <w:gridCol w:w="765"/>
        <w:gridCol w:w="1163"/>
      </w:tblGrid>
      <w:tr w:rsidR="000F23DA" w:rsidRPr="00850D74" w14:paraId="547EBA4C" w14:textId="77777777" w:rsidTr="00A057F9">
        <w:trPr>
          <w:trHeight w:val="48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37C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 xml:space="preserve"> </w:t>
            </w:r>
          </w:p>
        </w:tc>
        <w:tc>
          <w:tcPr>
            <w:tcW w:w="34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AC41" w14:textId="77777777" w:rsidR="000F23DA" w:rsidRPr="00850D74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Seed width [mm]</w:t>
            </w:r>
          </w:p>
        </w:tc>
        <w:tc>
          <w:tcPr>
            <w:tcW w:w="34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3252" w14:textId="77777777" w:rsidR="000F23DA" w:rsidRPr="00850D74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 xml:space="preserve">Seed length [mm] 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659A" w14:textId="77777777" w:rsidR="000F23DA" w:rsidRPr="00850D74" w:rsidRDefault="000F23DA" w:rsidP="00A057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Ratio</w:t>
            </w: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 xml:space="preserve"> </w:t>
            </w:r>
          </w:p>
          <w:p w14:paraId="7788C1C6" w14:textId="77777777" w:rsidR="000F23DA" w:rsidRPr="00850D74" w:rsidRDefault="000F23DA" w:rsidP="00A057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</w:p>
        </w:tc>
      </w:tr>
      <w:tr w:rsidR="000F23DA" w:rsidRPr="00850D74" w14:paraId="3EE80D95" w14:textId="77777777" w:rsidTr="00A057F9">
        <w:trPr>
          <w:trHeight w:val="57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C8B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population cod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8C17" w14:textId="77777777" w:rsidR="000F23DA" w:rsidRDefault="000F23DA" w:rsidP="00A057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</w:p>
          <w:p w14:paraId="4A101B02" w14:textId="77777777" w:rsidR="000F23DA" w:rsidRPr="00585A8E" w:rsidRDefault="000F23DA" w:rsidP="00A057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EE98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Mi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3961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Max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F0E4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2C93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C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E3C4" w14:textId="77777777" w:rsidR="000F23DA" w:rsidRDefault="000F23DA" w:rsidP="00A057F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</w:p>
          <w:p w14:paraId="23C579F2" w14:textId="77777777" w:rsidR="000F23DA" w:rsidRPr="00585A8E" w:rsidRDefault="000F23DA" w:rsidP="00A057F9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050A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Mi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3F73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Max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116B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0C6A" w14:textId="77777777" w:rsidR="000F23DA" w:rsidRPr="00585A8E" w:rsidRDefault="000F23DA" w:rsidP="00A057F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WZ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107A" w14:textId="77777777" w:rsidR="000F23DA" w:rsidRPr="00585A8E" w:rsidRDefault="000F23DA" w:rsidP="00A057F9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CA" w:eastAsia="pl-PL"/>
              </w:rPr>
              <w:t>SL/SW</w:t>
            </w:r>
          </w:p>
        </w:tc>
      </w:tr>
      <w:tr w:rsidR="000F23DA" w:rsidRPr="00850D74" w14:paraId="2F246493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F13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580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A89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6A3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E8B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C25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597C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C54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E9C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A7E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278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7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7C2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55</w:t>
            </w:r>
          </w:p>
        </w:tc>
      </w:tr>
      <w:tr w:rsidR="000F23DA" w:rsidRPr="00850D74" w14:paraId="3D9FB30A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250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792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C82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0A0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009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539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79F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C62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8BF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072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322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4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7A4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68</w:t>
            </w:r>
          </w:p>
        </w:tc>
      </w:tr>
      <w:tr w:rsidR="000F23DA" w:rsidRPr="00850D74" w14:paraId="035E9F1E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63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4EF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84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ED4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09C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89A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8.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C9A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BFA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B91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72C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8BE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6.3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76C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26</w:t>
            </w:r>
          </w:p>
        </w:tc>
      </w:tr>
      <w:tr w:rsidR="000F23DA" w:rsidRPr="00850D74" w14:paraId="05B3AAA6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E7C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ECF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370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51C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FC4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50D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22A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AB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9C6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928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211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5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AB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03</w:t>
            </w:r>
          </w:p>
        </w:tc>
      </w:tr>
      <w:tr w:rsidR="000F23DA" w:rsidRPr="00850D74" w14:paraId="5E28D16B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473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5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046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501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613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794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F5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9B0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BB1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955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C34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8B9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9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578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24</w:t>
            </w:r>
          </w:p>
        </w:tc>
      </w:tr>
      <w:tr w:rsidR="000F23DA" w:rsidRPr="00850D74" w14:paraId="185302E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E2B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6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69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110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0DA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CC0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4AB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7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D84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F3C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F68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B14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8E0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6.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293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00</w:t>
            </w:r>
          </w:p>
        </w:tc>
      </w:tr>
      <w:tr w:rsidR="000F23DA" w:rsidRPr="00850D74" w14:paraId="7DA9A042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D19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FD4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20F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050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31E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C8D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2E0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9C0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FF7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CEF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16A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4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E5B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77</w:t>
            </w:r>
          </w:p>
        </w:tc>
      </w:tr>
      <w:tr w:rsidR="000F23DA" w:rsidRPr="00850D74" w14:paraId="1A6454EF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F61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C2C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E7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A42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CAF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B7C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8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464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B92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80EB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5EC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3D2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4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B51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2</w:t>
            </w:r>
          </w:p>
        </w:tc>
      </w:tr>
      <w:tr w:rsidR="000F23DA" w:rsidRPr="00850D74" w14:paraId="257E0B2A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133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F0C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4E5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4AB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E46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58A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FE5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3D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035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B7A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8C5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5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CDC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69</w:t>
            </w:r>
          </w:p>
        </w:tc>
      </w:tr>
      <w:tr w:rsidR="000F23DA" w:rsidRPr="00850D74" w14:paraId="481BC5D4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0E1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8AC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BDA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5C8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5F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4FB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413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EE3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8AE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680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CF0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2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D8C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52</w:t>
            </w:r>
          </w:p>
        </w:tc>
      </w:tr>
      <w:tr w:rsidR="000F23DA" w:rsidRPr="00850D74" w14:paraId="193E465A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26F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A59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95E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DA9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CA7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4D1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299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906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938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1AB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3D9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3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874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19</w:t>
            </w:r>
          </w:p>
        </w:tc>
      </w:tr>
      <w:tr w:rsidR="000F23DA" w:rsidRPr="00850D74" w14:paraId="3D5B86E4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B91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1C13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B82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2B4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2A1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872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B21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1A4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096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BF0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977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0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3F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20</w:t>
            </w:r>
          </w:p>
        </w:tc>
      </w:tr>
      <w:tr w:rsidR="000F23DA" w:rsidRPr="00850D74" w14:paraId="14D15F41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ADC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443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315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D3A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B43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449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784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F55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D14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DC4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103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8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F7F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92</w:t>
            </w:r>
          </w:p>
        </w:tc>
      </w:tr>
      <w:tr w:rsidR="000F23DA" w:rsidRPr="00850D74" w14:paraId="7C776439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EDA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B32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9B5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069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7CB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585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6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013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34E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7C4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7B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56B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0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8E6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19</w:t>
            </w:r>
          </w:p>
        </w:tc>
      </w:tr>
      <w:tr w:rsidR="000F23DA" w:rsidRPr="00850D74" w14:paraId="272F59CE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CD0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lastRenderedPageBreak/>
              <w:t>15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613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BAF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BDB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F8B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F81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B81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ECE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034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9ED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CAE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1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1B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0</w:t>
            </w:r>
          </w:p>
        </w:tc>
      </w:tr>
      <w:tr w:rsidR="000F23DA" w:rsidRPr="00850D74" w14:paraId="74D29E6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0B5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6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5B8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301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F1B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FF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901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A95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BEF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827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F76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56A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6.6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1B6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20</w:t>
            </w:r>
          </w:p>
        </w:tc>
      </w:tr>
      <w:tr w:rsidR="000F23DA" w:rsidRPr="00850D74" w14:paraId="46E2633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7FE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7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C07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DB3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BC9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EC3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8B8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33E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028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09C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E02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F46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5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156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88</w:t>
            </w:r>
          </w:p>
        </w:tc>
      </w:tr>
      <w:tr w:rsidR="000F23DA" w:rsidRPr="00850D74" w14:paraId="6B0624D6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E0B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8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D5B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D19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FD8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C0B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024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36B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DB4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D8E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53F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A40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8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138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47</w:t>
            </w:r>
          </w:p>
        </w:tc>
      </w:tr>
      <w:tr w:rsidR="000F23DA" w:rsidRPr="00850D74" w14:paraId="4DF18613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1D8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9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952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8DF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5C8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5BE2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5FE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8E7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11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F53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FC6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6CE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7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EA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8</w:t>
            </w:r>
          </w:p>
        </w:tc>
      </w:tr>
      <w:tr w:rsidR="000F23DA" w:rsidRPr="00850D74" w14:paraId="62CBC477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6B4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0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787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1AA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BBE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5AD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E6B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B09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FD2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7D6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007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58B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8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F26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83</w:t>
            </w:r>
          </w:p>
        </w:tc>
      </w:tr>
      <w:tr w:rsidR="000F23DA" w:rsidRPr="00850D74" w14:paraId="2E917C77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020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1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25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F4D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1EB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61C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550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D4C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552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7D3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C4D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1AC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.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4AF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12</w:t>
            </w:r>
          </w:p>
        </w:tc>
      </w:tr>
      <w:tr w:rsidR="000F23DA" w:rsidRPr="00850D74" w14:paraId="5DFBB051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0AFA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2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86D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2D8A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543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462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0CC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9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25B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3E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6C6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B45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EF3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9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B0A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47</w:t>
            </w:r>
          </w:p>
        </w:tc>
      </w:tr>
      <w:tr w:rsidR="000F23DA" w:rsidRPr="00850D74" w14:paraId="195C86C2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FA9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3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C45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ABC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C2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1EE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124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0F6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DC4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24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BB8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0AD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9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F4A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19</w:t>
            </w:r>
          </w:p>
        </w:tc>
      </w:tr>
      <w:tr w:rsidR="000F23DA" w:rsidRPr="00850D74" w14:paraId="558E0F8F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7D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4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F9A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C83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07E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F08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1D9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6DC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B81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2E6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785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87A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0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210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80</w:t>
            </w:r>
          </w:p>
        </w:tc>
      </w:tr>
      <w:tr w:rsidR="000F23DA" w:rsidRPr="00850D74" w14:paraId="3600CF2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C5E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5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15E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8F4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0F8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963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E82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0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7CF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8E5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5B7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2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0FD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9D1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9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59B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4</w:t>
            </w:r>
          </w:p>
        </w:tc>
      </w:tr>
      <w:tr w:rsidR="000F23DA" w:rsidRPr="00850D74" w14:paraId="75D7B76B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90F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6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469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20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45F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D3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3E2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A7E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CF1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94B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6DB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0BC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5.7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B1C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86</w:t>
            </w:r>
          </w:p>
        </w:tc>
      </w:tr>
      <w:tr w:rsidR="000F23DA" w:rsidRPr="00850D74" w14:paraId="18F1D044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7B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7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BCB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B58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28A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61D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668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6.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291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790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9AB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3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5FE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2F2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1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B58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04</w:t>
            </w:r>
          </w:p>
        </w:tc>
      </w:tr>
      <w:tr w:rsidR="000F23DA" w:rsidRPr="00850D74" w14:paraId="75718421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7A7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8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4F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79C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C18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554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3FB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CDB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A4B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0C5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771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D03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6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D6A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98</w:t>
            </w:r>
          </w:p>
        </w:tc>
      </w:tr>
      <w:tr w:rsidR="000F23DA" w:rsidRPr="00850D74" w14:paraId="64079FF1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E06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9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619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5C8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B6B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CCB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9B5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6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0CF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ABA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1CB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FD8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55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8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621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90</w:t>
            </w:r>
          </w:p>
        </w:tc>
      </w:tr>
      <w:tr w:rsidR="000F23DA" w:rsidRPr="00850D74" w14:paraId="4C1494C6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BD3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0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9B1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713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E74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AE5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E20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3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01E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FEB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79A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119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E01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4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81E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04</w:t>
            </w:r>
          </w:p>
        </w:tc>
      </w:tr>
      <w:tr w:rsidR="000F23DA" w:rsidRPr="00850D74" w14:paraId="3971D848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C5FC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1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F63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856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B01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220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C2E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F9E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9CF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49E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25A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CEF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4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5B4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60</w:t>
            </w:r>
          </w:p>
        </w:tc>
      </w:tr>
      <w:tr w:rsidR="000F23DA" w:rsidRPr="00850D74" w14:paraId="3620AD95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0BC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2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F33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72B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53C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0B2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B04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D2C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42E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A37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E1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BA1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4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3FA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03</w:t>
            </w:r>
          </w:p>
        </w:tc>
      </w:tr>
      <w:tr w:rsidR="000F23DA" w:rsidRPr="00850D74" w14:paraId="1274CA8B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0FE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3 U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3A6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569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669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E41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A27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5.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88D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A99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385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085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EE4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3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49F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80</w:t>
            </w:r>
          </w:p>
        </w:tc>
      </w:tr>
      <w:tr w:rsidR="000F23DA" w:rsidRPr="00850D74" w14:paraId="61577AD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F31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lastRenderedPageBreak/>
              <w:t>34 P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775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8D0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8E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250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4F1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C46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9E7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855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DD5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E79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5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39F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2</w:t>
            </w:r>
          </w:p>
        </w:tc>
      </w:tr>
      <w:tr w:rsidR="000F23DA" w:rsidRPr="00850D74" w14:paraId="68EDEA1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3F7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5 P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51A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A3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316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3C9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B7A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835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971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6DC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410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E22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4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2E9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14</w:t>
            </w:r>
          </w:p>
        </w:tc>
      </w:tr>
      <w:tr w:rsidR="000F23DA" w:rsidRPr="00850D74" w14:paraId="4BFAB9B6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282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6 P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8DA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201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306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8FE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582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CC7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FED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63C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B60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3A3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.2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FE8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4</w:t>
            </w:r>
          </w:p>
        </w:tc>
      </w:tr>
      <w:tr w:rsidR="000F23DA" w:rsidRPr="00850D74" w14:paraId="112ED1C5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57F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7 P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078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AE0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943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B86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5C3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ED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AB7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B51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3C4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5DB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1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FAD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95</w:t>
            </w:r>
          </w:p>
        </w:tc>
      </w:tr>
      <w:tr w:rsidR="000F23DA" w:rsidRPr="00850D74" w14:paraId="3FC2DD93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321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8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10D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22E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027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3D1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551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884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51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E8A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58C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27B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8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1AE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30</w:t>
            </w:r>
          </w:p>
        </w:tc>
      </w:tr>
      <w:tr w:rsidR="000F23DA" w:rsidRPr="00850D74" w14:paraId="5A145802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245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9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486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D03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BE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406E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C69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DC8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184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414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0B9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C4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4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EC0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96</w:t>
            </w:r>
          </w:p>
        </w:tc>
      </w:tr>
      <w:tr w:rsidR="000F23DA" w:rsidRPr="00850D74" w14:paraId="53D24CA3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21D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0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ECA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CCE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E55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9E4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3D2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DB5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E6A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A88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1EE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523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8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9DAF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93</w:t>
            </w:r>
          </w:p>
        </w:tc>
      </w:tr>
      <w:tr w:rsidR="000F23DA" w:rsidRPr="00850D74" w14:paraId="3E62FBC7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DC7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1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6D2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C27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090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46A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713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87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6E1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35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D91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CBC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4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604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01</w:t>
            </w:r>
          </w:p>
        </w:tc>
      </w:tr>
      <w:tr w:rsidR="000F23DA" w:rsidRPr="00850D74" w14:paraId="2082DDCD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CA6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2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75D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770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15E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B20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D39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636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900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922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2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3AC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E9A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1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DEC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76</w:t>
            </w:r>
          </w:p>
        </w:tc>
      </w:tr>
      <w:tr w:rsidR="000F23DA" w:rsidRPr="00850D74" w14:paraId="1489090A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C2F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3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B27C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603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324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201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CD7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8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C80D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52F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757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543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2FA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3.3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F9C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47</w:t>
            </w:r>
          </w:p>
        </w:tc>
      </w:tr>
      <w:tr w:rsidR="000F23DA" w:rsidRPr="00850D74" w14:paraId="6C487122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76C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4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DE2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14D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D08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7CE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029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00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831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C5A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39C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E03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8.9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4BB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23</w:t>
            </w:r>
          </w:p>
        </w:tc>
      </w:tr>
      <w:tr w:rsidR="000F23DA" w:rsidRPr="00850D74" w14:paraId="3E438E4D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092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5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1B4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1AC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12AA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008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C7B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38F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C0F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D833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A30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7AA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9.5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A3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63</w:t>
            </w:r>
          </w:p>
        </w:tc>
      </w:tr>
      <w:tr w:rsidR="000F23DA" w:rsidRPr="00850D74" w14:paraId="2E42C6A0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E61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6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743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77F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375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AF7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3E2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04F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34B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4B6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BE3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C08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2.8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1420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08</w:t>
            </w:r>
          </w:p>
        </w:tc>
      </w:tr>
      <w:tr w:rsidR="000F23DA" w:rsidRPr="00850D74" w14:paraId="5AABBC01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A80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7 R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5F2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14A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974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F4AE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7D0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1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F3E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984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7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92B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55C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020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7.7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594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26</w:t>
            </w:r>
          </w:p>
        </w:tc>
      </w:tr>
      <w:tr w:rsidR="000F23DA" w:rsidRPr="00850D74" w14:paraId="6FC75E5D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499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8 M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9D17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4B88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618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FF3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8B6B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4.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73E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D58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E5F2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4936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5D5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.1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43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3.32</w:t>
            </w:r>
          </w:p>
        </w:tc>
      </w:tr>
      <w:tr w:rsidR="000F23DA" w:rsidRPr="00850D74" w14:paraId="561EF02C" w14:textId="77777777" w:rsidTr="00A057F9">
        <w:trPr>
          <w:trHeight w:val="485"/>
        </w:trPr>
        <w:tc>
          <w:tcPr>
            <w:tcW w:w="1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001C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49 K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026D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B15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403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B5B5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A2E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7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D3C3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90C4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A07F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.4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F431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0.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BD4A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10.8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9049" w14:textId="77777777" w:rsidR="000F23DA" w:rsidRPr="00850D74" w:rsidRDefault="000F23DA" w:rsidP="00A057F9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 w:eastAsia="pl-PL"/>
              </w:rPr>
              <w:t>2.85</w:t>
            </w:r>
          </w:p>
        </w:tc>
      </w:tr>
    </w:tbl>
    <w:p w14:paraId="45C0CA0C" w14:textId="77777777" w:rsidR="004A5F17" w:rsidRDefault="004A5F17"/>
    <w:sectPr w:rsidR="004A5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45"/>
    <w:rsid w:val="000A199B"/>
    <w:rsid w:val="000F23DA"/>
    <w:rsid w:val="00136B45"/>
    <w:rsid w:val="004A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0B5E7"/>
  <w15:chartTrackingRefBased/>
  <w15:docId w15:val="{DE5D18F6-63FD-48F1-ADA1-2A116BE4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F23D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ormaltextrun">
    <w:name w:val="normaltextrun"/>
    <w:basedOn w:val="Domylnaczcionkaakapitu"/>
    <w:rsid w:val="000F2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4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ewicz</dc:creator>
  <cp:keywords/>
  <dc:description/>
  <cp:lastModifiedBy>Agnieszka Rewicz</cp:lastModifiedBy>
  <cp:revision>3</cp:revision>
  <dcterms:created xsi:type="dcterms:W3CDTF">2022-04-19T11:46:00Z</dcterms:created>
  <dcterms:modified xsi:type="dcterms:W3CDTF">2022-04-19T11:48:00Z</dcterms:modified>
</cp:coreProperties>
</file>